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2FED" w:rsidRPr="002236B4" w:rsidRDefault="00004743" w:rsidP="00B92FED">
      <w:pPr>
        <w:pStyle w:val="Beschriftung"/>
        <w:keepNext/>
      </w:pPr>
      <w:bookmarkStart w:id="0" w:name="_Toc36823205"/>
      <w:r w:rsidRPr="002236B4">
        <w:t xml:space="preserve">Figure </w:t>
      </w:r>
      <w:proofErr w:type="spellStart"/>
      <w:r w:rsidR="00B92FED">
        <w:t>S</w:t>
      </w:r>
      <w:r>
        <w:t>5</w:t>
      </w:r>
      <w:proofErr w:type="spellEnd"/>
      <w:r w:rsidRPr="002236B4">
        <w:t xml:space="preserve"> </w:t>
      </w:r>
      <w:r w:rsidR="00B92FED">
        <w:t xml:space="preserve">Change in the </w:t>
      </w:r>
      <w:proofErr w:type="spellStart"/>
      <w:proofErr w:type="gramStart"/>
      <w:r w:rsidR="00B92FED">
        <w:t>domain”</w:t>
      </w:r>
      <w:r w:rsidR="00B92FED">
        <w:t>bladder</w:t>
      </w:r>
      <w:proofErr w:type="spellEnd"/>
      <w:proofErr w:type="gramEnd"/>
      <w:r w:rsidR="00B92FED">
        <w:t xml:space="preserve"> function</w:t>
      </w:r>
      <w:r w:rsidR="00B92FED">
        <w:t>”</w:t>
      </w:r>
      <w:r w:rsidR="00B92FED" w:rsidRPr="002236B4">
        <w:t xml:space="preserve"> </w:t>
      </w:r>
      <w:r w:rsidR="00B92FED">
        <w:t>of the German Pelvic Organ Prolapse Questionnaire in comparison of</w:t>
      </w:r>
      <w:r w:rsidR="00B92FED" w:rsidRPr="002236B4">
        <w:t xml:space="preserve"> Baseline </w:t>
      </w:r>
      <w:r w:rsidR="00B92FED">
        <w:t>to</w:t>
      </w:r>
      <w:r w:rsidR="00B92FED" w:rsidRPr="002236B4">
        <w:t xml:space="preserve"> Follow-Up </w:t>
      </w:r>
      <w:r w:rsidR="00B92FED">
        <w:t>results</w:t>
      </w:r>
    </w:p>
    <w:bookmarkEnd w:id="0"/>
    <w:p w:rsidR="004E2941" w:rsidRPr="00004743" w:rsidRDefault="004E2941">
      <w:pPr>
        <w:rPr>
          <w:lang w:val="en-US"/>
        </w:rPr>
      </w:pPr>
    </w:p>
    <w:p w:rsidR="00004743" w:rsidRDefault="00004743">
      <w:r w:rsidRPr="002236B4">
        <w:rPr>
          <w:noProof/>
        </w:rPr>
        <w:drawing>
          <wp:inline distT="0" distB="0" distL="0" distR="0" wp14:anchorId="620D28F1" wp14:editId="2DE889F5">
            <wp:extent cx="5622330" cy="3355731"/>
            <wp:effectExtent l="12700" t="12700" r="16510" b="10160"/>
            <wp:docPr id="17" name="Grafik 17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ladderfunc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808" cy="33930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004743" w:rsidSect="006B1B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931A2"/>
    <w:multiLevelType w:val="multilevel"/>
    <w:tmpl w:val="A89A85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EC7E57"/>
    <w:multiLevelType w:val="multilevel"/>
    <w:tmpl w:val="4470F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DFC1454"/>
    <w:multiLevelType w:val="multilevel"/>
    <w:tmpl w:val="03C4D3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43"/>
    <w:rsid w:val="00004743"/>
    <w:rsid w:val="000116BD"/>
    <w:rsid w:val="00071780"/>
    <w:rsid w:val="000A52F4"/>
    <w:rsid w:val="000C04D7"/>
    <w:rsid w:val="000D5CF5"/>
    <w:rsid w:val="000F749F"/>
    <w:rsid w:val="0011630D"/>
    <w:rsid w:val="001502E6"/>
    <w:rsid w:val="00150DBC"/>
    <w:rsid w:val="0015439F"/>
    <w:rsid w:val="001710FC"/>
    <w:rsid w:val="001A6E04"/>
    <w:rsid w:val="001C46E0"/>
    <w:rsid w:val="001E63FD"/>
    <w:rsid w:val="001F0284"/>
    <w:rsid w:val="00207E5B"/>
    <w:rsid w:val="002A2F1A"/>
    <w:rsid w:val="002B78D9"/>
    <w:rsid w:val="002E0BC7"/>
    <w:rsid w:val="002E7B76"/>
    <w:rsid w:val="003038F7"/>
    <w:rsid w:val="00316A4C"/>
    <w:rsid w:val="00356A48"/>
    <w:rsid w:val="00366E7D"/>
    <w:rsid w:val="00383B5E"/>
    <w:rsid w:val="00396580"/>
    <w:rsid w:val="003B2D52"/>
    <w:rsid w:val="00403452"/>
    <w:rsid w:val="00406EC9"/>
    <w:rsid w:val="00436673"/>
    <w:rsid w:val="004937B6"/>
    <w:rsid w:val="004E2941"/>
    <w:rsid w:val="0051235B"/>
    <w:rsid w:val="00544F5A"/>
    <w:rsid w:val="005D6209"/>
    <w:rsid w:val="005D67AA"/>
    <w:rsid w:val="00637414"/>
    <w:rsid w:val="006A4876"/>
    <w:rsid w:val="006B1B7F"/>
    <w:rsid w:val="006E66FF"/>
    <w:rsid w:val="00786E5E"/>
    <w:rsid w:val="007A715B"/>
    <w:rsid w:val="0080634E"/>
    <w:rsid w:val="008078C9"/>
    <w:rsid w:val="008209E0"/>
    <w:rsid w:val="00861764"/>
    <w:rsid w:val="008A74AB"/>
    <w:rsid w:val="00925ED7"/>
    <w:rsid w:val="00935690"/>
    <w:rsid w:val="00936137"/>
    <w:rsid w:val="00A0761A"/>
    <w:rsid w:val="00A20308"/>
    <w:rsid w:val="00A51665"/>
    <w:rsid w:val="00AB08A6"/>
    <w:rsid w:val="00AD5B37"/>
    <w:rsid w:val="00B3234B"/>
    <w:rsid w:val="00B53BB5"/>
    <w:rsid w:val="00B621CA"/>
    <w:rsid w:val="00B92DF5"/>
    <w:rsid w:val="00B92FED"/>
    <w:rsid w:val="00BB30B7"/>
    <w:rsid w:val="00BE3845"/>
    <w:rsid w:val="00BF5278"/>
    <w:rsid w:val="00C02A74"/>
    <w:rsid w:val="00C460D9"/>
    <w:rsid w:val="00C5539B"/>
    <w:rsid w:val="00CA6206"/>
    <w:rsid w:val="00CC3185"/>
    <w:rsid w:val="00CD005C"/>
    <w:rsid w:val="00D20208"/>
    <w:rsid w:val="00D45329"/>
    <w:rsid w:val="00D95BD6"/>
    <w:rsid w:val="00DD2C44"/>
    <w:rsid w:val="00DE15CC"/>
    <w:rsid w:val="00E12098"/>
    <w:rsid w:val="00E144F8"/>
    <w:rsid w:val="00E46E24"/>
    <w:rsid w:val="00EF5C69"/>
    <w:rsid w:val="00F43A55"/>
    <w:rsid w:val="00FD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D448A1"/>
  <w15:chartTrackingRefBased/>
  <w15:docId w15:val="{74705858-ABA1-6F41-B8AB-1623F24C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6A48"/>
    <w:pPr>
      <w:spacing w:line="360" w:lineRule="auto"/>
      <w:jc w:val="both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78C9"/>
    <w:pPr>
      <w:keepNext/>
      <w:spacing w:before="240" w:after="60"/>
      <w:jc w:val="left"/>
      <w:outlineLvl w:val="0"/>
    </w:pPr>
    <w:rPr>
      <w:rFonts w:eastAsiaTheme="majorEastAsia" w:cstheme="majorBidi"/>
      <w:b/>
      <w:bCs/>
      <w:kern w:val="32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DF5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3185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3185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78C9"/>
    <w:rPr>
      <w:rFonts w:ascii="Times New Roman" w:eastAsiaTheme="majorEastAsia" w:hAnsi="Times New Roman" w:cstheme="majorBidi"/>
      <w:b/>
      <w:bCs/>
      <w:kern w:val="32"/>
      <w:sz w:val="28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383B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83B5E"/>
  </w:style>
  <w:style w:type="character" w:customStyle="1" w:styleId="berschrift2Zchn">
    <w:name w:val="Überschrift 2 Zchn"/>
    <w:basedOn w:val="Absatz-Standardschriftart"/>
    <w:link w:val="berschrift2"/>
    <w:uiPriority w:val="9"/>
    <w:rsid w:val="00B92DF5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04743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2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9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Tanja Hüsch</dc:creator>
  <cp:keywords/>
  <dc:description/>
  <cp:lastModifiedBy>Dr. med. Tanja Hüsch</cp:lastModifiedBy>
  <cp:revision>2</cp:revision>
  <dcterms:created xsi:type="dcterms:W3CDTF">2020-06-03T15:38:00Z</dcterms:created>
  <dcterms:modified xsi:type="dcterms:W3CDTF">2020-06-03T15:38:00Z</dcterms:modified>
</cp:coreProperties>
</file>